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Additional file 3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936"/>
        <w:gridCol w:w="1935"/>
        <w:gridCol w:w="1935"/>
        <w:gridCol w:w="1940"/>
      </w:tblGrid>
      <w:tr>
        <w:trPr>
          <w:trHeight w:val="198" w:hRule="atLeast"/>
        </w:trPr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74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lth-related Quality of Life</w:t>
            </w:r>
          </w:p>
        </w:tc>
      </w:tr>
      <w:tr>
        <w:trPr>
          <w:trHeight w:val="415" w:hRule="atLeast"/>
        </w:trPr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5" w:leader="none"/>
              </w:tabs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GRQ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T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Q-5D-3L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Q-5D VAS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A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B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8 (-0.82 – 6.19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6 (-0.73 – 2.04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55 (-4.45 – 3.35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8 (-5.23 – 2.07)</w:t>
            </w:r>
          </w:p>
        </w:tc>
      </w:tr>
      <w:tr>
        <w:trPr>
          <w:trHeight w:val="175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B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64 (-7.53 – 6.24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0 (-2.09 – 3.31)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7 (-9.34 – 6.00)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4 (-5.01 – 9.30)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PD GOLD grad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Grade 1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Grade 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0.8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.5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6.04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Grade 3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1.2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5.1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5.0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4.96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Grade 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2.5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8.2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3.9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2.75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&lt; 45 year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45 - 55 year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7.9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5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5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56 - 65 year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8.32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8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10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66 – 75 year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7.9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6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ind w:left="284" w:hanging="284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&gt; 75 year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8.8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6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7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.84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Femal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Mal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82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Basic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econdary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.6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.0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.0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.36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Higher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4.4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.6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4.9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.85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Never smoker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Former smoker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7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3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Smoker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0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2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Normal weight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.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Overweight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.3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1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Obese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5.9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.46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5.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49</w:t>
            </w:r>
          </w:p>
        </w:tc>
      </w:tr>
      <w:tr>
        <w:trPr>
          <w:trHeight w:val="260" w:hRule="atLeast"/>
        </w:trPr>
        <w:tc>
          <w:tcPr>
            <w:tcW w:w="161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ab/>
              <w:t>Underweight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8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67</w:t>
            </w:r>
          </w:p>
        </w:tc>
      </w:tr>
      <w:tr>
        <w:trPr>
          <w:trHeight w:val="260" w:hRule="atLeast"/>
        </w:trPr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.77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0.65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.31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.34</w:t>
            </w:r>
          </w:p>
        </w:tc>
      </w:tr>
    </w:tbl>
    <w:p>
      <w:pPr>
        <w:pStyle w:val="Normal"/>
        <w:spacing w:lineRule="auto" w:line="480" w:before="240" w:after="0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6:15:00Z</dcterms:created>
  <dc:creator>RSABANAL</dc:creator>
  <dc:description/>
  <dc:language>en-US</dc:language>
  <cp:lastModifiedBy>RSABANAL</cp:lastModifiedBy>
  <dcterms:modified xsi:type="dcterms:W3CDTF">2017-04-05T16:17:00Z</dcterms:modified>
  <cp:revision>1</cp:revision>
  <dc:subject/>
  <dc:title/>
</cp:coreProperties>
</file>